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64CAC" w14:textId="77777777" w:rsidR="008754A3" w:rsidRDefault="008754A3" w:rsidP="008754A3">
      <w:pPr>
        <w:spacing w:after="120"/>
        <w:rPr>
          <w:rFonts w:ascii="Times New Roman" w:hAnsi="Times New Roman" w:cs="Times New Roman"/>
        </w:rPr>
      </w:pPr>
      <w:r w:rsidRPr="0087220E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1</w:t>
      </w:r>
      <w:r w:rsidRPr="0087220E">
        <w:rPr>
          <w:rFonts w:ascii="Times New Roman" w:hAnsi="Times New Roman" w:cs="Times New Roman"/>
          <w:b/>
          <w:bCs/>
        </w:rPr>
        <w:t>.</w:t>
      </w:r>
      <w:r w:rsidRPr="0087220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vice selection related to occurrence of permanent pacemaker insertion following transcatheter aortic valve replacement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2"/>
        <w:gridCol w:w="379"/>
        <w:gridCol w:w="459"/>
        <w:gridCol w:w="703"/>
        <w:gridCol w:w="336"/>
        <w:gridCol w:w="485"/>
        <w:gridCol w:w="558"/>
        <w:gridCol w:w="399"/>
        <w:gridCol w:w="476"/>
        <w:gridCol w:w="513"/>
        <w:gridCol w:w="368"/>
        <w:gridCol w:w="476"/>
        <w:gridCol w:w="547"/>
        <w:gridCol w:w="349"/>
        <w:gridCol w:w="406"/>
        <w:gridCol w:w="602"/>
        <w:gridCol w:w="238"/>
        <w:gridCol w:w="364"/>
        <w:gridCol w:w="550"/>
      </w:tblGrid>
      <w:tr w:rsidR="008754A3" w:rsidRPr="0027111E" w14:paraId="589960AD" w14:textId="77777777" w:rsidTr="00D37821">
        <w:trPr>
          <w:trHeight w:val="320"/>
        </w:trPr>
        <w:tc>
          <w:tcPr>
            <w:tcW w:w="1142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38282B8A" w14:textId="77777777" w:rsidR="008754A3" w:rsidRPr="0027111E" w:rsidRDefault="008754A3" w:rsidP="00057D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7111E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evice</w:t>
            </w:r>
          </w:p>
        </w:tc>
        <w:tc>
          <w:tcPr>
            <w:tcW w:w="2920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781B2ACA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 Patients</w:t>
            </w:r>
          </w:p>
        </w:tc>
        <w:tc>
          <w:tcPr>
            <w:tcW w:w="2779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45458989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ileaflet</w:t>
            </w:r>
          </w:p>
        </w:tc>
        <w:tc>
          <w:tcPr>
            <w:tcW w:w="2509" w:type="dxa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17BA13E1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ileaflet</w:t>
            </w:r>
          </w:p>
        </w:tc>
      </w:tr>
      <w:tr w:rsidR="008754A3" w:rsidRPr="0027111E" w14:paraId="6927E6DD" w14:textId="77777777" w:rsidTr="00D37821">
        <w:trPr>
          <w:trHeight w:val="320"/>
        </w:trPr>
        <w:tc>
          <w:tcPr>
            <w:tcW w:w="114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F1EA0B2" w14:textId="77777777" w:rsidR="008754A3" w:rsidRPr="0027111E" w:rsidRDefault="008754A3" w:rsidP="00057D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2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250789F5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 = 433)</w:t>
            </w:r>
          </w:p>
        </w:tc>
        <w:tc>
          <w:tcPr>
            <w:tcW w:w="2779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2D4445CF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 = 393)</w:t>
            </w:r>
          </w:p>
        </w:tc>
        <w:tc>
          <w:tcPr>
            <w:tcW w:w="2509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2F36ECD1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 = 40)</w:t>
            </w:r>
          </w:p>
        </w:tc>
      </w:tr>
      <w:tr w:rsidR="008754A3" w:rsidRPr="0027111E" w14:paraId="4309D4C5" w14:textId="77777777" w:rsidTr="00057D21">
        <w:trPr>
          <w:trHeight w:val="1160"/>
        </w:trPr>
        <w:tc>
          <w:tcPr>
            <w:tcW w:w="114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AD09D6D" w14:textId="77777777" w:rsidR="008754A3" w:rsidRPr="0027111E" w:rsidRDefault="008754A3" w:rsidP="00057D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70344313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b/>
                <w:bCs/>
                <w:kern w:val="0"/>
                <w:sz w:val="22"/>
                <w:szCs w:val="22"/>
                <w14:ligatures w14:val="none"/>
              </w:rPr>
              <w:t>Without Permanent Pacemaker</w:t>
            </w:r>
            <w:r w:rsidRPr="00D37821">
              <w:rPr>
                <w:rFonts w:ascii="TimesNewRomanPSMT" w:eastAsia="Times New Roman" w:hAnsi="TimesNewRomanPSMT" w:cs="Times New Roman"/>
                <w:b/>
                <w:bCs/>
                <w:kern w:val="0"/>
                <w:sz w:val="22"/>
                <w:szCs w:val="22"/>
                <w14:ligatures w14:val="none"/>
              </w:rPr>
              <w:br/>
              <w:t>(n=343)</w:t>
            </w:r>
          </w:p>
        </w:tc>
        <w:tc>
          <w:tcPr>
            <w:tcW w:w="137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1FFE1FFF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b/>
                <w:bCs/>
                <w:kern w:val="0"/>
                <w:sz w:val="22"/>
                <w:szCs w:val="22"/>
                <w14:ligatures w14:val="none"/>
              </w:rPr>
              <w:t>With Permanent Pacemaker</w:t>
            </w:r>
            <w:r w:rsidRPr="00D37821">
              <w:rPr>
                <w:rFonts w:ascii="TimesNewRomanPSMT" w:eastAsia="Times New Roman" w:hAnsi="TimesNewRomanPSMT" w:cs="Times New Roman"/>
                <w:b/>
                <w:bCs/>
                <w:kern w:val="0"/>
                <w:sz w:val="22"/>
                <w:szCs w:val="22"/>
                <w14:ligatures w14:val="none"/>
              </w:rPr>
              <w:br/>
              <w:t>(n=90)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731E4948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b/>
                <w:bCs/>
                <w:kern w:val="0"/>
                <w:sz w:val="22"/>
                <w:szCs w:val="22"/>
                <w14:ligatures w14:val="none"/>
              </w:rPr>
              <w:t>Without Permanent Pacemaker</w:t>
            </w:r>
            <w:r w:rsidRPr="00D37821">
              <w:rPr>
                <w:rFonts w:ascii="TimesNewRomanPSMT" w:eastAsia="Times New Roman" w:hAnsi="TimesNewRomanPSMT" w:cs="Times New Roman"/>
                <w:b/>
                <w:bCs/>
                <w:kern w:val="0"/>
                <w:sz w:val="22"/>
                <w:szCs w:val="22"/>
                <w14:ligatures w14:val="none"/>
              </w:rPr>
              <w:br/>
              <w:t>(n=318)</w:t>
            </w:r>
          </w:p>
        </w:tc>
        <w:tc>
          <w:tcPr>
            <w:tcW w:w="139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6BEE5294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b/>
                <w:bCs/>
                <w:kern w:val="0"/>
                <w:sz w:val="22"/>
                <w:szCs w:val="22"/>
                <w14:ligatures w14:val="none"/>
              </w:rPr>
              <w:t>With Permanent Pacemaker</w:t>
            </w:r>
            <w:r w:rsidRPr="00D37821">
              <w:rPr>
                <w:rFonts w:ascii="TimesNewRomanPSMT" w:eastAsia="Times New Roman" w:hAnsi="TimesNewRomanPSMT" w:cs="Times New Roman"/>
                <w:b/>
                <w:bCs/>
                <w:kern w:val="0"/>
                <w:sz w:val="22"/>
                <w:szCs w:val="22"/>
                <w14:ligatures w14:val="none"/>
              </w:rPr>
              <w:br/>
              <w:t>(n=75)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30E2E8AF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b/>
                <w:bCs/>
                <w:kern w:val="0"/>
                <w:sz w:val="22"/>
                <w:szCs w:val="22"/>
                <w14:ligatures w14:val="none"/>
              </w:rPr>
              <w:t>Without Permanent Pacemaker</w:t>
            </w:r>
            <w:r w:rsidRPr="00D37821">
              <w:rPr>
                <w:rFonts w:ascii="TimesNewRomanPSMT" w:eastAsia="Times New Roman" w:hAnsi="TimesNewRomanPSMT" w:cs="Times New Roman"/>
                <w:b/>
                <w:bCs/>
                <w:kern w:val="0"/>
                <w:sz w:val="22"/>
                <w:szCs w:val="22"/>
                <w14:ligatures w14:val="none"/>
              </w:rPr>
              <w:br/>
              <w:t>(n=25)</w:t>
            </w:r>
          </w:p>
        </w:tc>
        <w:tc>
          <w:tcPr>
            <w:tcW w:w="115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vAlign w:val="bottom"/>
            <w:hideMark/>
          </w:tcPr>
          <w:p w14:paraId="0C05513A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b/>
                <w:bCs/>
                <w:kern w:val="0"/>
                <w:sz w:val="22"/>
                <w:szCs w:val="22"/>
                <w14:ligatures w14:val="none"/>
              </w:rPr>
              <w:t>With Permanent Pacemaker</w:t>
            </w:r>
            <w:r w:rsidRPr="00D37821">
              <w:rPr>
                <w:rFonts w:ascii="TimesNewRomanPSMT" w:eastAsia="Times New Roman" w:hAnsi="TimesNewRomanPSMT" w:cs="Times New Roman"/>
                <w:b/>
                <w:bCs/>
                <w:kern w:val="0"/>
                <w:sz w:val="22"/>
                <w:szCs w:val="22"/>
                <w14:ligatures w14:val="none"/>
              </w:rPr>
              <w:br/>
              <w:t>(n=15)</w:t>
            </w:r>
          </w:p>
        </w:tc>
      </w:tr>
      <w:tr w:rsidR="008754A3" w:rsidRPr="0027111E" w14:paraId="01ACA674" w14:textId="77777777" w:rsidTr="00057D21">
        <w:trPr>
          <w:trHeight w:val="320"/>
        </w:trPr>
        <w:tc>
          <w:tcPr>
            <w:tcW w:w="114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B3453F8" w14:textId="77777777" w:rsidR="008754A3" w:rsidRPr="0027111E" w:rsidRDefault="008754A3" w:rsidP="00057D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51863918" w14:textId="77777777" w:rsidR="008754A3" w:rsidRPr="0027111E" w:rsidRDefault="008754A3" w:rsidP="00057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711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5492C0E" w14:textId="77777777" w:rsidR="008754A3" w:rsidRPr="0027111E" w:rsidRDefault="008754A3" w:rsidP="00057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711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032BE2DE" w14:textId="77777777" w:rsidR="008754A3" w:rsidRPr="0027111E" w:rsidRDefault="008754A3" w:rsidP="00057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711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5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5AB0097" w14:textId="77777777" w:rsidR="008754A3" w:rsidRPr="0027111E" w:rsidRDefault="008754A3" w:rsidP="00057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711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4C428590" w14:textId="77777777" w:rsidR="008754A3" w:rsidRPr="0027111E" w:rsidRDefault="008754A3" w:rsidP="00057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711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5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F0AB497" w14:textId="77777777" w:rsidR="008754A3" w:rsidRPr="0027111E" w:rsidRDefault="008754A3" w:rsidP="00057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711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48BEBF13" w14:textId="77777777" w:rsidR="008754A3" w:rsidRPr="0027111E" w:rsidRDefault="008754A3" w:rsidP="00057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711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8B51AE9" w14:textId="77777777" w:rsidR="008754A3" w:rsidRPr="0027111E" w:rsidRDefault="008754A3" w:rsidP="00057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711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36D642C6" w14:textId="77777777" w:rsidR="008754A3" w:rsidRPr="0027111E" w:rsidRDefault="008754A3" w:rsidP="00057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711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6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4CC6F82" w14:textId="77777777" w:rsidR="008754A3" w:rsidRPr="0027111E" w:rsidRDefault="008754A3" w:rsidP="00057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711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41DEB64D" w14:textId="77777777" w:rsidR="008754A3" w:rsidRPr="0027111E" w:rsidRDefault="008754A3" w:rsidP="00057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711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  <w:hideMark/>
          </w:tcPr>
          <w:p w14:paraId="18048D47" w14:textId="77777777" w:rsidR="008754A3" w:rsidRPr="0027111E" w:rsidRDefault="008754A3" w:rsidP="00057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711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8754A3" w:rsidRPr="0027111E" w14:paraId="7B7C00B0" w14:textId="77777777" w:rsidTr="00057D21">
        <w:trPr>
          <w:trHeight w:val="460"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577A5275" w14:textId="77777777" w:rsidR="008754A3" w:rsidRPr="00D37821" w:rsidRDefault="008754A3" w:rsidP="00057D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378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apien</w:t>
            </w:r>
            <w:proofErr w:type="spellEnd"/>
            <w:r w:rsidRPr="00D378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™</w:t>
            </w:r>
          </w:p>
        </w:tc>
        <w:tc>
          <w:tcPr>
            <w:tcW w:w="3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ABA33B1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4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5DC7F9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15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3CCD578D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77%</w:t>
            </w:r>
          </w:p>
        </w:tc>
        <w:tc>
          <w:tcPr>
            <w:tcW w:w="3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CA489A0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4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408AF4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15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2A1F8597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3%</w:t>
            </w:r>
          </w:p>
        </w:tc>
        <w:tc>
          <w:tcPr>
            <w:tcW w:w="3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654A842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108</w:t>
            </w:r>
          </w:p>
        </w:tc>
        <w:tc>
          <w:tcPr>
            <w:tcW w:w="4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C79A82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13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2C7F3F59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79%</w:t>
            </w:r>
          </w:p>
        </w:tc>
        <w:tc>
          <w:tcPr>
            <w:tcW w:w="3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8AE162C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4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954B7C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13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2F7DA20C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1%</w:t>
            </w:r>
          </w:p>
        </w:tc>
        <w:tc>
          <w:tcPr>
            <w:tcW w:w="3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1BE8393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4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CA5062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1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607A78FF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59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580C4B7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3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077539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1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28F641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41%</w:t>
            </w:r>
          </w:p>
        </w:tc>
      </w:tr>
      <w:tr w:rsidR="008754A3" w:rsidRPr="0027111E" w14:paraId="3B39D093" w14:textId="77777777" w:rsidTr="00057D21">
        <w:trPr>
          <w:trHeight w:val="460"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5F336169" w14:textId="77777777" w:rsidR="008754A3" w:rsidRPr="00D37821" w:rsidRDefault="008754A3" w:rsidP="00057D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378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volut</w:t>
            </w:r>
            <w:proofErr w:type="spellEnd"/>
            <w:r w:rsidRPr="00D378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™</w:t>
            </w:r>
          </w:p>
        </w:tc>
        <w:tc>
          <w:tcPr>
            <w:tcW w:w="3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12CF48D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4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AEA548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10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7B078FBF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81%</w:t>
            </w:r>
          </w:p>
        </w:tc>
        <w:tc>
          <w:tcPr>
            <w:tcW w:w="3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C22955C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4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C8D7BF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10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05096E77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9%</w:t>
            </w:r>
          </w:p>
        </w:tc>
        <w:tc>
          <w:tcPr>
            <w:tcW w:w="3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5DF87EC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4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6E4784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9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50BA8A8A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83%</w:t>
            </w:r>
          </w:p>
        </w:tc>
        <w:tc>
          <w:tcPr>
            <w:tcW w:w="3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F61A614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4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2D0DDC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93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5B795410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7%</w:t>
            </w:r>
          </w:p>
        </w:tc>
        <w:tc>
          <w:tcPr>
            <w:tcW w:w="3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89ACAEB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4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67912E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1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31397C8F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67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56C548B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F3FCC3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1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349B62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33%</w:t>
            </w:r>
          </w:p>
        </w:tc>
      </w:tr>
      <w:tr w:rsidR="008754A3" w:rsidRPr="0027111E" w14:paraId="68FCFCCE" w14:textId="77777777" w:rsidTr="00057D21">
        <w:trPr>
          <w:trHeight w:val="460"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3403664E" w14:textId="77777777" w:rsidR="008754A3" w:rsidRPr="00D37821" w:rsidRDefault="008754A3" w:rsidP="00057D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378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avitor</w:t>
            </w:r>
            <w:proofErr w:type="spellEnd"/>
            <w:r w:rsidRPr="00D378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™</w:t>
            </w:r>
          </w:p>
        </w:tc>
        <w:tc>
          <w:tcPr>
            <w:tcW w:w="3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1787C15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4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3CD885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8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674B2435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70%</w:t>
            </w:r>
          </w:p>
        </w:tc>
        <w:tc>
          <w:tcPr>
            <w:tcW w:w="3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8B8EBF0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4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940393D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8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2FE0DE4F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30%</w:t>
            </w:r>
          </w:p>
        </w:tc>
        <w:tc>
          <w:tcPr>
            <w:tcW w:w="3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0BD4DFF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4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660C8C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7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3AFC39B1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71%</w:t>
            </w:r>
          </w:p>
        </w:tc>
        <w:tc>
          <w:tcPr>
            <w:tcW w:w="3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93E052D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4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59934C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77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16749F82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9%</w:t>
            </w:r>
          </w:p>
        </w:tc>
        <w:tc>
          <w:tcPr>
            <w:tcW w:w="3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317E9FD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784563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7C0A9C76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50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E214F3B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E967B9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3CDD26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50%</w:t>
            </w:r>
          </w:p>
        </w:tc>
      </w:tr>
      <w:tr w:rsidR="008754A3" w:rsidRPr="0027111E" w14:paraId="227FA157" w14:textId="77777777" w:rsidTr="00057D21">
        <w:trPr>
          <w:trHeight w:val="460"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4C7B4A5E" w14:textId="77777777" w:rsidR="008754A3" w:rsidRPr="00D37821" w:rsidRDefault="008754A3" w:rsidP="00057D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ccurate™</w:t>
            </w:r>
          </w:p>
        </w:tc>
        <w:tc>
          <w:tcPr>
            <w:tcW w:w="3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0E0E8B1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4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4BA166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6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537B8A63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93%</w:t>
            </w:r>
          </w:p>
        </w:tc>
        <w:tc>
          <w:tcPr>
            <w:tcW w:w="3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578EAFB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4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DB720E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6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5FB358E1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7%</w:t>
            </w:r>
          </w:p>
        </w:tc>
        <w:tc>
          <w:tcPr>
            <w:tcW w:w="3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E6588C0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4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3C25DD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6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5685495B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92%</w:t>
            </w:r>
          </w:p>
        </w:tc>
        <w:tc>
          <w:tcPr>
            <w:tcW w:w="3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25BF921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4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71555C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65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6FE47340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8%</w:t>
            </w:r>
          </w:p>
        </w:tc>
        <w:tc>
          <w:tcPr>
            <w:tcW w:w="3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A264D5F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72F760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4788EAC0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00%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AA2AF86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349778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A3D719" w14:textId="342F4B27" w:rsidR="008754A3" w:rsidRPr="00D37821" w:rsidRDefault="00D37821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8754A3" w:rsidRPr="0027111E" w14:paraId="7926C1D8" w14:textId="77777777" w:rsidTr="003D4838">
        <w:trPr>
          <w:trHeight w:val="460"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155D567B" w14:textId="77777777" w:rsidR="008754A3" w:rsidRPr="00D37821" w:rsidRDefault="008754A3" w:rsidP="00057D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378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val</w:t>
            </w:r>
            <w:proofErr w:type="spellEnd"/>
            <w:r w:rsidRPr="00D378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™</w:t>
            </w:r>
          </w:p>
        </w:tc>
        <w:tc>
          <w:tcPr>
            <w:tcW w:w="3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8CB7849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4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D26CEC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1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53A982DC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88%</w:t>
            </w:r>
          </w:p>
        </w:tc>
        <w:tc>
          <w:tcPr>
            <w:tcW w:w="3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90E05C5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0013DC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1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1006A8BB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2%</w:t>
            </w:r>
          </w:p>
        </w:tc>
        <w:tc>
          <w:tcPr>
            <w:tcW w:w="3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A83BE2F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4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241060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1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11952405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88%</w:t>
            </w:r>
          </w:p>
        </w:tc>
        <w:tc>
          <w:tcPr>
            <w:tcW w:w="3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19391EF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552478E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17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308FE23C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2%</w:t>
            </w:r>
          </w:p>
        </w:tc>
        <w:tc>
          <w:tcPr>
            <w:tcW w:w="3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AE6F4DC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94C6654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72FE6626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 w:hint="eastAsia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4A1C481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CFC56B6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9779C2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 w:hint="eastAsia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</w:p>
        </w:tc>
      </w:tr>
      <w:tr w:rsidR="008754A3" w:rsidRPr="0027111E" w14:paraId="1F84C501" w14:textId="77777777" w:rsidTr="003D4838">
        <w:trPr>
          <w:trHeight w:val="460"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E7686A" w14:textId="77777777" w:rsidR="008754A3" w:rsidRPr="00D37821" w:rsidRDefault="008754A3" w:rsidP="00057D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378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JenaValve</w:t>
            </w:r>
            <w:proofErr w:type="spellEnd"/>
            <w:r w:rsidRPr="00D378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™</w:t>
            </w:r>
          </w:p>
        </w:tc>
        <w:tc>
          <w:tcPr>
            <w:tcW w:w="37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9D888A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5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2C8C14C3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0555C8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60%</w:t>
            </w:r>
          </w:p>
        </w:tc>
        <w:tc>
          <w:tcPr>
            <w:tcW w:w="33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B8A470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8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2E891ACE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D61A90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40%</w:t>
            </w:r>
          </w:p>
        </w:tc>
        <w:tc>
          <w:tcPr>
            <w:tcW w:w="39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C5FC54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76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726DD936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32DD62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60%</w:t>
            </w:r>
          </w:p>
        </w:tc>
        <w:tc>
          <w:tcPr>
            <w:tcW w:w="3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63E0AD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76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37AF323A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5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26ABB1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40%</w:t>
            </w:r>
          </w:p>
        </w:tc>
        <w:tc>
          <w:tcPr>
            <w:tcW w:w="34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95903A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406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61CABC43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A54336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 w:hint="eastAsia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23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105100" w14:textId="77777777" w:rsidR="008754A3" w:rsidRPr="00D37821" w:rsidRDefault="008754A3" w:rsidP="00057D21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6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5100336F" w14:textId="77777777" w:rsidR="008754A3" w:rsidRPr="00D37821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/>
                <w:color w:val="000000"/>
                <w:kern w:val="0"/>
                <w:sz w:val="22"/>
                <w:szCs w:val="22"/>
                <w14:ligatures w14:val="none"/>
              </w:rPr>
              <w:t>/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0FC1F947" w14:textId="77777777" w:rsidR="008754A3" w:rsidRPr="00D37821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37821">
              <w:rPr>
                <w:rFonts w:ascii="TimesNewRomanPSMT" w:eastAsia="Times New Roman" w:hAnsi="TimesNewRomanPSMT" w:cs="Times New Roman" w:hint="eastAsia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</w:p>
        </w:tc>
      </w:tr>
    </w:tbl>
    <w:p w14:paraId="5D94D0E4" w14:textId="79FCDCD1" w:rsidR="008754A3" w:rsidRDefault="008754A3" w:rsidP="008754A3"/>
    <w:p w14:paraId="74B03236" w14:textId="26833E3A" w:rsidR="007D2657" w:rsidRDefault="007D2657" w:rsidP="008754A3"/>
    <w:p w14:paraId="13F6ED3F" w14:textId="77777777" w:rsidR="007D2657" w:rsidRDefault="007D2657" w:rsidP="008754A3"/>
    <w:p w14:paraId="311EA321" w14:textId="7FC08D2B" w:rsidR="008754A3" w:rsidRDefault="007D2657" w:rsidP="008754A3">
      <w:r w:rsidRPr="0087220E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2</w:t>
      </w:r>
      <w:r w:rsidRPr="0087220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7D2657">
        <w:rPr>
          <w:rFonts w:ascii="Times New Roman" w:hAnsi="Times New Roman" w:cs="Times New Roman"/>
        </w:rPr>
        <w:t xml:space="preserve">Association of specific devices and the occurrence of PPI, adjusted for the </w:t>
      </w:r>
      <w:r w:rsidR="00D37821">
        <w:rPr>
          <w:rFonts w:ascii="Times New Roman" w:hAnsi="Times New Roman" w:cs="Times New Roman"/>
        </w:rPr>
        <w:t xml:space="preserve">effect of the </w:t>
      </w:r>
      <w:r w:rsidRPr="007D2657">
        <w:rPr>
          <w:rFonts w:ascii="Times New Roman" w:hAnsi="Times New Roman" w:cs="Times New Roman"/>
        </w:rPr>
        <w:t>native valve</w:t>
      </w:r>
      <w:r w:rsidR="00D37821">
        <w:rPr>
          <w:rFonts w:ascii="Times New Roman" w:hAnsi="Times New Roman" w:cs="Times New Roman"/>
        </w:rPr>
        <w:t xml:space="preserve"> morphology (</w:t>
      </w:r>
      <w:proofErr w:type="spellStart"/>
      <w:r w:rsidR="00D37821">
        <w:rPr>
          <w:rFonts w:ascii="Times New Roman" w:hAnsi="Times New Roman" w:cs="Times New Roman"/>
        </w:rPr>
        <w:t>trileaflet</w:t>
      </w:r>
      <w:proofErr w:type="spellEnd"/>
      <w:r w:rsidR="00D37821">
        <w:rPr>
          <w:rFonts w:ascii="Times New Roman" w:hAnsi="Times New Roman" w:cs="Times New Roman"/>
        </w:rPr>
        <w:t xml:space="preserve"> vs. </w:t>
      </w:r>
      <w:proofErr w:type="spellStart"/>
      <w:r w:rsidR="00D37821">
        <w:rPr>
          <w:rFonts w:ascii="Times New Roman" w:hAnsi="Times New Roman" w:cs="Times New Roman"/>
        </w:rPr>
        <w:t>bileaflet</w:t>
      </w:r>
      <w:proofErr w:type="spellEnd"/>
      <w:r w:rsidR="00D37821">
        <w:rPr>
          <w:rFonts w:ascii="Times New Roman" w:hAnsi="Times New Roman" w:cs="Times New Roman"/>
        </w:rPr>
        <w:t>).</w:t>
      </w:r>
    </w:p>
    <w:tbl>
      <w:tblPr>
        <w:tblW w:w="3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8"/>
        <w:gridCol w:w="1094"/>
        <w:gridCol w:w="974"/>
        <w:gridCol w:w="798"/>
        <w:gridCol w:w="1403"/>
        <w:gridCol w:w="7"/>
      </w:tblGrid>
      <w:tr w:rsidR="008F6455" w:rsidRPr="008F6455" w14:paraId="7EE27B45" w14:textId="77777777" w:rsidTr="008F6455">
        <w:trPr>
          <w:trHeight w:val="329"/>
        </w:trPr>
        <w:tc>
          <w:tcPr>
            <w:tcW w:w="2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AFBF25" w14:textId="77777777" w:rsidR="008F6455" w:rsidRPr="008F6455" w:rsidRDefault="008F6455" w:rsidP="008F6455">
            <w:pPr>
              <w:spacing w:after="0" w:line="240" w:lineRule="auto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44EE1E" w14:textId="77777777" w:rsidR="008F6455" w:rsidRPr="008F6455" w:rsidRDefault="008F6455" w:rsidP="008F6455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8F6455"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  <w:t>aOR</w:t>
            </w:r>
            <w:proofErr w:type="spellEnd"/>
          </w:p>
        </w:tc>
        <w:tc>
          <w:tcPr>
            <w:tcW w:w="11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6FE285" w14:textId="77777777" w:rsidR="008F6455" w:rsidRPr="008F6455" w:rsidRDefault="008F6455" w:rsidP="008F6455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51D844" w14:textId="77777777" w:rsidR="008F6455" w:rsidRPr="008F6455" w:rsidRDefault="008F6455" w:rsidP="008F6455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-value</w:t>
            </w:r>
          </w:p>
        </w:tc>
      </w:tr>
      <w:tr w:rsidR="008F6455" w:rsidRPr="008F6455" w14:paraId="46F3D9F7" w14:textId="77777777" w:rsidTr="008F6455">
        <w:trPr>
          <w:trHeight w:val="310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A00CB6" w14:textId="77777777" w:rsidR="008F6455" w:rsidRPr="008F6455" w:rsidRDefault="008F6455" w:rsidP="008F6455">
            <w:pPr>
              <w:spacing w:after="0" w:line="240" w:lineRule="auto"/>
              <w:rPr>
                <w:rFonts w:ascii="TimesNewRomanPSMT" w:eastAsia="Times New Roman" w:hAnsi="TimesNewRomanPSMT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Reference level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48BB2" w14:textId="77777777" w:rsidR="008F6455" w:rsidRPr="008F6455" w:rsidRDefault="008F6455" w:rsidP="008F6455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1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FDC85" w14:textId="77777777" w:rsidR="008F6455" w:rsidRPr="008F6455" w:rsidRDefault="008F6455" w:rsidP="008F6455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–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FB9E46" w14:textId="77777777" w:rsidR="008F6455" w:rsidRPr="008F6455" w:rsidRDefault="008F6455" w:rsidP="008F6455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–</w:t>
            </w:r>
          </w:p>
        </w:tc>
      </w:tr>
      <w:tr w:rsidR="008F6455" w:rsidRPr="008F6455" w14:paraId="010DB636" w14:textId="77777777" w:rsidTr="008F6455">
        <w:trPr>
          <w:trHeight w:val="310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15B8" w14:textId="7BAE95DA" w:rsidR="008F6455" w:rsidRPr="008F6455" w:rsidRDefault="008F6455" w:rsidP="008F64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8F64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Devic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B0105" w14:textId="77777777" w:rsidR="008F6455" w:rsidRPr="008F6455" w:rsidRDefault="008F6455" w:rsidP="008F6455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2FA1A" w14:textId="77777777" w:rsidR="008F6455" w:rsidRPr="008F6455" w:rsidRDefault="008F6455" w:rsidP="008F6455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196C1" w14:textId="77777777" w:rsidR="008F6455" w:rsidRPr="008F6455" w:rsidRDefault="008F6455" w:rsidP="008F6455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145C0" w14:textId="77777777" w:rsidR="008F6455" w:rsidRPr="008F6455" w:rsidRDefault="008F6455" w:rsidP="008F6455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</w:p>
        </w:tc>
      </w:tr>
      <w:tr w:rsidR="008F6455" w:rsidRPr="008F6455" w14:paraId="184D0F25" w14:textId="77777777" w:rsidTr="008F6455">
        <w:trPr>
          <w:trHeight w:val="310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DC036" w14:textId="77777777" w:rsidR="008F6455" w:rsidRPr="008F6455" w:rsidRDefault="008F6455" w:rsidP="008F6455">
            <w:pPr>
              <w:spacing w:after="0" w:line="240" w:lineRule="auto"/>
              <w:ind w:leftChars="100" w:left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F64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volut</w:t>
            </w:r>
            <w:proofErr w:type="spellEnd"/>
            <w:r w:rsidRPr="008F64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™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3852D" w14:textId="77777777" w:rsidR="008F6455" w:rsidRPr="008F6455" w:rsidRDefault="008F6455" w:rsidP="008F6455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8D39B" w14:textId="77777777" w:rsidR="008F6455" w:rsidRPr="008F6455" w:rsidRDefault="008F6455" w:rsidP="008F6455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[0.42–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ACD5B" w14:textId="77777777" w:rsidR="008F6455" w:rsidRPr="008F6455" w:rsidRDefault="008F6455" w:rsidP="008F6455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.44]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E4F30E" w14:textId="77777777" w:rsidR="008F6455" w:rsidRPr="008F6455" w:rsidRDefault="008F6455" w:rsidP="008F6455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4445</w:t>
            </w:r>
          </w:p>
        </w:tc>
      </w:tr>
      <w:tr w:rsidR="008F6455" w:rsidRPr="008F6455" w14:paraId="3746A832" w14:textId="77777777" w:rsidTr="008F6455">
        <w:trPr>
          <w:trHeight w:val="310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B49D" w14:textId="77777777" w:rsidR="008F6455" w:rsidRPr="008F6455" w:rsidRDefault="008F6455" w:rsidP="008F6455">
            <w:pPr>
              <w:spacing w:after="0" w:line="240" w:lineRule="auto"/>
              <w:ind w:leftChars="100" w:left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F64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avitor</w:t>
            </w:r>
            <w:proofErr w:type="spellEnd"/>
            <w:r w:rsidRPr="008F64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™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FD163" w14:textId="77777777" w:rsidR="008F6455" w:rsidRPr="008F6455" w:rsidRDefault="008F6455" w:rsidP="008F6455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.5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0A174" w14:textId="77777777" w:rsidR="008F6455" w:rsidRPr="008F6455" w:rsidRDefault="008F6455" w:rsidP="008F6455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[0.82–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E947E" w14:textId="77777777" w:rsidR="008F6455" w:rsidRPr="008F6455" w:rsidRDefault="008F6455" w:rsidP="008F6455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2.79]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6365D7" w14:textId="77777777" w:rsidR="008F6455" w:rsidRPr="008F6455" w:rsidRDefault="008F6455" w:rsidP="008F6455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1757</w:t>
            </w:r>
          </w:p>
        </w:tc>
      </w:tr>
      <w:tr w:rsidR="008F6455" w:rsidRPr="008F6455" w14:paraId="0BEABABE" w14:textId="77777777" w:rsidTr="008F6455">
        <w:trPr>
          <w:trHeight w:val="310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F5DC2" w14:textId="77777777" w:rsidR="008F6455" w:rsidRPr="008F6455" w:rsidRDefault="008F6455" w:rsidP="008F6455">
            <w:pPr>
              <w:spacing w:after="0" w:line="240" w:lineRule="auto"/>
              <w:ind w:leftChars="100" w:left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8F64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ccurate™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C9BEA" w14:textId="77777777" w:rsidR="008F6455" w:rsidRPr="008F6455" w:rsidRDefault="008F6455" w:rsidP="008F6455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641F1" w14:textId="77777777" w:rsidR="008F6455" w:rsidRPr="008F6455" w:rsidRDefault="008F6455" w:rsidP="008F6455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[0.10–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C7D8A" w14:textId="77777777" w:rsidR="008F6455" w:rsidRPr="008F6455" w:rsidRDefault="008F6455" w:rsidP="008F6455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73]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E8D971" w14:textId="77777777" w:rsidR="008F6455" w:rsidRPr="008F6455" w:rsidRDefault="008F6455" w:rsidP="008F6455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  <w:t>0.0157</w:t>
            </w:r>
          </w:p>
        </w:tc>
      </w:tr>
      <w:tr w:rsidR="008F6455" w:rsidRPr="008F6455" w14:paraId="62B72E29" w14:textId="77777777" w:rsidTr="008F6455">
        <w:trPr>
          <w:trHeight w:val="310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ACACA" w14:textId="77777777" w:rsidR="008F6455" w:rsidRPr="008F6455" w:rsidRDefault="008F6455" w:rsidP="008F6455">
            <w:pPr>
              <w:spacing w:after="0" w:line="240" w:lineRule="auto"/>
              <w:ind w:leftChars="100" w:left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F64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yval</w:t>
            </w:r>
            <w:proofErr w:type="spellEnd"/>
            <w:r w:rsidRPr="008F64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™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270F7" w14:textId="77777777" w:rsidR="008F6455" w:rsidRPr="008F6455" w:rsidRDefault="008F6455" w:rsidP="008F6455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47571" w14:textId="77777777" w:rsidR="008F6455" w:rsidRPr="008F6455" w:rsidRDefault="008F6455" w:rsidP="008F6455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[0.08–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A555B" w14:textId="77777777" w:rsidR="008F6455" w:rsidRPr="008F6455" w:rsidRDefault="008F6455" w:rsidP="008F6455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.92]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C94DB7" w14:textId="77777777" w:rsidR="008F6455" w:rsidRPr="008F6455" w:rsidRDefault="008F6455" w:rsidP="008F6455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3829</w:t>
            </w:r>
          </w:p>
        </w:tc>
      </w:tr>
      <w:tr w:rsidR="008F6455" w:rsidRPr="008F6455" w14:paraId="57350AE2" w14:textId="77777777" w:rsidTr="008F6455">
        <w:trPr>
          <w:trHeight w:val="310"/>
        </w:trPr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2BC14" w14:textId="77777777" w:rsidR="008F6455" w:rsidRPr="008F6455" w:rsidRDefault="008F6455" w:rsidP="008F6455">
            <w:pPr>
              <w:spacing w:after="0" w:line="240" w:lineRule="auto"/>
              <w:ind w:leftChars="100" w:left="24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F64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JenaValve</w:t>
            </w:r>
            <w:proofErr w:type="spellEnd"/>
            <w:r w:rsidRPr="008F64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™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6154B" w14:textId="77777777" w:rsidR="008F6455" w:rsidRPr="008F6455" w:rsidRDefault="008F6455" w:rsidP="008F6455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2.5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BC9C6" w14:textId="77777777" w:rsidR="008F6455" w:rsidRPr="008F6455" w:rsidRDefault="008F6455" w:rsidP="008F6455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[0.32–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85725" w14:textId="77777777" w:rsidR="008F6455" w:rsidRPr="008F6455" w:rsidRDefault="008F6455" w:rsidP="008F6455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5.9]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C3F258" w14:textId="77777777" w:rsidR="008F6455" w:rsidRPr="008F6455" w:rsidRDefault="008F6455" w:rsidP="008F6455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3202</w:t>
            </w:r>
          </w:p>
        </w:tc>
      </w:tr>
      <w:tr w:rsidR="008F6455" w:rsidRPr="008F6455" w14:paraId="31FF79F1" w14:textId="77777777" w:rsidTr="008F6455">
        <w:trPr>
          <w:trHeight w:val="310"/>
        </w:trPr>
        <w:tc>
          <w:tcPr>
            <w:tcW w:w="21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EF761E" w14:textId="6396D1A3" w:rsidR="008F6455" w:rsidRPr="008F6455" w:rsidRDefault="008F6455" w:rsidP="008F6455">
            <w:pPr>
              <w:spacing w:after="0" w:line="240" w:lineRule="auto"/>
              <w:rPr>
                <w:rFonts w:ascii="TimesNewRomanPSMT" w:eastAsia="Times New Roman" w:hAnsi="TimesNewRomanPSMT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F6455">
              <w:rPr>
                <w:rFonts w:ascii="TimesNewRomanPSMT" w:eastAsia="Times New Roman" w:hAnsi="TimesNewRomanPSMT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Bileaflet</w:t>
            </w:r>
            <w:proofErr w:type="spellEnd"/>
            <w:r w:rsidRPr="008F6455">
              <w:rPr>
                <w:rFonts w:ascii="TimesNewRomanPSMT" w:eastAsia="Times New Roman" w:hAnsi="TimesNewRomanPSMT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D37821">
              <w:rPr>
                <w:rFonts w:ascii="TimesNewRomanPSMT" w:eastAsia="Times New Roman" w:hAnsi="TimesNewRomanPSMT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a</w:t>
            </w:r>
            <w:r w:rsidRPr="008F6455">
              <w:rPr>
                <w:rFonts w:ascii="TimesNewRomanPSMT" w:eastAsia="Times New Roman" w:hAnsi="TimesNewRomanPSMT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ortic valve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93139A" w14:textId="77777777" w:rsidR="008F6455" w:rsidRPr="008F6455" w:rsidRDefault="008F6455" w:rsidP="008F6455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2.45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639EFC" w14:textId="77777777" w:rsidR="008F6455" w:rsidRPr="008F6455" w:rsidRDefault="008F6455" w:rsidP="008F6455">
            <w:pPr>
              <w:spacing w:after="0" w:line="240" w:lineRule="auto"/>
              <w:jc w:val="right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[1.19–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D7118C" w14:textId="77777777" w:rsidR="008F6455" w:rsidRPr="008F6455" w:rsidRDefault="008F6455" w:rsidP="008F6455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4.92]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C90631" w14:textId="77777777" w:rsidR="008F6455" w:rsidRPr="008F6455" w:rsidRDefault="008F6455" w:rsidP="008F6455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</w:pPr>
            <w:r w:rsidRPr="008F6455"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  <w:t>0.0128</w:t>
            </w:r>
          </w:p>
        </w:tc>
      </w:tr>
      <w:tr w:rsidR="008F6455" w:rsidRPr="008F6455" w14:paraId="62D9E843" w14:textId="77777777" w:rsidTr="008F6455">
        <w:trPr>
          <w:gridAfter w:val="1"/>
          <w:wAfter w:w="5" w:type="pct"/>
          <w:trHeight w:val="484"/>
        </w:trPr>
        <w:tc>
          <w:tcPr>
            <w:tcW w:w="4995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5DADC" w14:textId="77777777" w:rsidR="008F6455" w:rsidRPr="008F6455" w:rsidRDefault="008F6455" w:rsidP="008F6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F64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Interpret reference level as trileaflet aortic valve implanted with Sapient™</w:t>
            </w:r>
          </w:p>
        </w:tc>
      </w:tr>
    </w:tbl>
    <w:p w14:paraId="39653239" w14:textId="77777777" w:rsidR="008754A3" w:rsidRDefault="008754A3" w:rsidP="008754A3"/>
    <w:p w14:paraId="7A449942" w14:textId="77777777" w:rsidR="008754A3" w:rsidRDefault="008754A3" w:rsidP="008754A3"/>
    <w:p w14:paraId="34B8700A" w14:textId="77777777" w:rsidR="008754A3" w:rsidRDefault="008754A3" w:rsidP="008754A3"/>
    <w:p w14:paraId="1E15F405" w14:textId="2FAF7A8A" w:rsidR="008754A3" w:rsidRPr="00167AEA" w:rsidRDefault="008754A3" w:rsidP="008754A3">
      <w:pPr>
        <w:pStyle w:val="Caption"/>
        <w:keepNext/>
        <w:rPr>
          <w:rFonts w:ascii="Times New Roman" w:hAnsi="Times New Roman" w:cs="Times New Roman"/>
        </w:rPr>
      </w:pPr>
      <w:r w:rsidRPr="00167AE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l Tabl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7D265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167AE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167A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issingness in Data</w:t>
      </w:r>
    </w:p>
    <w:tbl>
      <w:tblPr>
        <w:tblW w:w="9396" w:type="dxa"/>
        <w:tblLayout w:type="fixed"/>
        <w:tblLook w:val="04A0" w:firstRow="1" w:lastRow="0" w:firstColumn="1" w:lastColumn="0" w:noHBand="0" w:noVBand="1"/>
      </w:tblPr>
      <w:tblGrid>
        <w:gridCol w:w="4962"/>
        <w:gridCol w:w="850"/>
        <w:gridCol w:w="992"/>
        <w:gridCol w:w="567"/>
        <w:gridCol w:w="709"/>
        <w:gridCol w:w="1316"/>
      </w:tblGrid>
      <w:tr w:rsidR="008754A3" w:rsidRPr="00597EDF" w14:paraId="5B01FE8D" w14:textId="77777777" w:rsidTr="00057D21">
        <w:trPr>
          <w:trHeight w:val="320"/>
        </w:trPr>
        <w:tc>
          <w:tcPr>
            <w:tcW w:w="496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B3F23CE" w14:textId="77777777" w:rsidR="008754A3" w:rsidRPr="00597EDF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D7452" w14:textId="77777777" w:rsidR="008754A3" w:rsidRPr="00167AEA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</w:pPr>
            <w:r w:rsidRPr="00167AEA"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  <w:t>Trileafle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44980" w14:textId="77777777" w:rsidR="008754A3" w:rsidRPr="00167AEA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</w:pPr>
            <w:r w:rsidRPr="00167AEA"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  <w:t>Bileaflet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63499ED" w14:textId="77777777" w:rsidR="008754A3" w:rsidRPr="00167AEA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</w:pPr>
            <w:r w:rsidRPr="00167AEA"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  <w:t>Chi-Squared p-value</w:t>
            </w:r>
          </w:p>
        </w:tc>
      </w:tr>
      <w:tr w:rsidR="008754A3" w:rsidRPr="00597EDF" w14:paraId="5B6E0227" w14:textId="77777777" w:rsidTr="00057D21">
        <w:trPr>
          <w:trHeight w:val="320"/>
        </w:trPr>
        <w:tc>
          <w:tcPr>
            <w:tcW w:w="4962" w:type="dxa"/>
            <w:tcBorders>
              <w:left w:val="nil"/>
              <w:right w:val="nil"/>
            </w:tcBorders>
            <w:noWrap/>
            <w:vAlign w:val="bottom"/>
          </w:tcPr>
          <w:p w14:paraId="768F3EF6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6F581A" w14:textId="77777777" w:rsidR="008754A3" w:rsidRPr="00167AEA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</w:pPr>
            <w:r w:rsidRPr="00167AEA"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  <w:t>(n = 39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93DDA5" w14:textId="77777777" w:rsidR="008754A3" w:rsidRPr="00167AEA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</w:pPr>
            <w:r w:rsidRPr="00167AEA"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  <w:t>(n = 40)</w:t>
            </w:r>
          </w:p>
        </w:tc>
        <w:tc>
          <w:tcPr>
            <w:tcW w:w="131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AAFB0E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54A3" w:rsidRPr="00597EDF" w14:paraId="6FFAB173" w14:textId="77777777" w:rsidTr="00057D21">
        <w:trPr>
          <w:trHeight w:val="320"/>
        </w:trPr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55899B" w14:textId="77777777" w:rsidR="008754A3" w:rsidRPr="00167AEA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</w:pPr>
            <w:r w:rsidRPr="00167AEA"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8CC751" w14:textId="77777777" w:rsidR="008754A3" w:rsidRPr="00167AEA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</w:pPr>
            <w:r w:rsidRPr="00167AEA"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C73742" w14:textId="77777777" w:rsidR="008754A3" w:rsidRPr="00167AEA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</w:pPr>
            <w:r w:rsidRPr="00167AEA"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9FA7BC" w14:textId="77777777" w:rsidR="008754A3" w:rsidRPr="00167AEA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</w:pPr>
            <w:r w:rsidRPr="00167AEA"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F29916" w14:textId="77777777" w:rsidR="008754A3" w:rsidRPr="00167AEA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</w:pPr>
            <w:r w:rsidRPr="00167AEA">
              <w:rPr>
                <w:rFonts w:ascii="TimesNewRomanPSMT" w:eastAsia="Times New Roman" w:hAnsi="TimesNewRomanPSMT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1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E7A6E7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54A3" w:rsidRPr="00597EDF" w14:paraId="3C44A0A3" w14:textId="77777777" w:rsidTr="00057D21">
        <w:trPr>
          <w:trHeight w:val="320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67831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ge (year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DF3E5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2A164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61CEC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047ED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41FCB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–</w:t>
            </w:r>
          </w:p>
        </w:tc>
      </w:tr>
      <w:tr w:rsidR="008754A3" w:rsidRPr="00597EDF" w14:paraId="615D8006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36AA7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ex (femal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F4F8C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BA79E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A389C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A74D7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1307A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0499</w:t>
            </w:r>
          </w:p>
        </w:tc>
      </w:tr>
      <w:tr w:rsidR="008754A3" w:rsidRPr="00597EDF" w14:paraId="6DFEFAC8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55FDD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trial Fibril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B7A86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84D55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B8A06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AE159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2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3CCA7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5445</w:t>
            </w:r>
          </w:p>
        </w:tc>
      </w:tr>
      <w:tr w:rsidR="008754A3" w:rsidRPr="00597EDF" w14:paraId="335D5C27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7BBDF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iabetes Melli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F4588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B6559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BD362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93E74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2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DB88A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5719</w:t>
            </w:r>
          </w:p>
        </w:tc>
      </w:tr>
      <w:tr w:rsidR="008754A3" w:rsidRPr="00597EDF" w14:paraId="4A9770C1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50BBA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onic Kidney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FA3F5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1A91F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56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1F02B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7564D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68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66FAF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2403</w:t>
            </w:r>
          </w:p>
        </w:tc>
      </w:tr>
      <w:tr w:rsidR="008754A3" w:rsidRPr="00597EDF" w14:paraId="5669817D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D7056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B4D04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647A7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7AA28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7AE3A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2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3BDE9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5445</w:t>
            </w:r>
          </w:p>
        </w:tc>
      </w:tr>
      <w:tr w:rsidR="008754A3" w:rsidRPr="00597EDF" w14:paraId="52E2475B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97D57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ight bundle branch blo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A3FC9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DB8F1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CD4DD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ED78F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3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06868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.0000</w:t>
            </w:r>
          </w:p>
        </w:tc>
      </w:tr>
      <w:tr w:rsidR="008754A3" w:rsidRPr="00597EDF" w14:paraId="559D48B4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84546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eft bundle branch blo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678C0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3544A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55C25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CD94C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3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91AFD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.0000</w:t>
            </w:r>
          </w:p>
        </w:tc>
      </w:tr>
      <w:tr w:rsidR="008754A3" w:rsidRPr="00597EDF" w14:paraId="35360BE8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B17B5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</w:t>
            </w:r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perscript"/>
                <w14:ligatures w14:val="none"/>
              </w:rPr>
              <w:t>st</w:t>
            </w:r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degree AV blo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926F5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88BA6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2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248E0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2B6F4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3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198F7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.0000</w:t>
            </w:r>
          </w:p>
        </w:tc>
      </w:tr>
      <w:tr w:rsidR="008754A3" w:rsidRPr="00597EDF" w14:paraId="436E2D81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38464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ortic VBR perime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AEA9C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74D4C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D225F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C4E1C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D5978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6396</w:t>
            </w:r>
          </w:p>
        </w:tc>
      </w:tr>
      <w:tr w:rsidR="008754A3" w:rsidRPr="00597EDF" w14:paraId="4EE5FDBF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490B1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/>
                <w14:ligatures w14:val="none"/>
              </w:rPr>
              <w:t>Aortic</w:t>
            </w:r>
            <w:proofErr w:type="spellEnd"/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/>
                <w14:ligatures w14:val="none"/>
              </w:rPr>
              <w:t xml:space="preserve"> VBR major </w:t>
            </w:r>
            <w:proofErr w:type="spellStart"/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/>
                <w14:ligatures w14:val="none"/>
              </w:rPr>
              <w:t>axis</w:t>
            </w:r>
            <w:proofErr w:type="spellEnd"/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/>
                <w14:ligatures w14:val="none"/>
              </w:rPr>
              <w:t xml:space="preserve"> </w:t>
            </w:r>
            <w:proofErr w:type="spellStart"/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/>
                <w14:ligatures w14:val="none"/>
              </w:rPr>
              <w:t>diamet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FC68C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0A03B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FDA30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24CDD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B83A5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5384</w:t>
            </w:r>
          </w:p>
        </w:tc>
      </w:tr>
      <w:tr w:rsidR="008754A3" w:rsidRPr="00597EDF" w14:paraId="535C2D74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47A0D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:lang w:val="pt-BR"/>
                <w14:ligatures w14:val="none"/>
              </w:rPr>
            </w:pPr>
            <w:proofErr w:type="spellStart"/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/>
                <w14:ligatures w14:val="none"/>
              </w:rPr>
              <w:t>Aortic</w:t>
            </w:r>
            <w:proofErr w:type="spellEnd"/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/>
                <w14:ligatures w14:val="none"/>
              </w:rPr>
              <w:t xml:space="preserve"> VBR </w:t>
            </w:r>
            <w:proofErr w:type="spellStart"/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/>
                <w14:ligatures w14:val="none"/>
              </w:rPr>
              <w:t>minor</w:t>
            </w:r>
            <w:proofErr w:type="spellEnd"/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/>
                <w14:ligatures w14:val="none"/>
              </w:rPr>
              <w:t xml:space="preserve"> </w:t>
            </w:r>
            <w:proofErr w:type="spellStart"/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/>
                <w14:ligatures w14:val="none"/>
              </w:rPr>
              <w:t>axis</w:t>
            </w:r>
            <w:proofErr w:type="spellEnd"/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/>
                <w14:ligatures w14:val="none"/>
              </w:rPr>
              <w:t xml:space="preserve"> </w:t>
            </w:r>
            <w:proofErr w:type="spellStart"/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pt-BR"/>
                <w14:ligatures w14:val="none"/>
              </w:rPr>
              <w:t>diamet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B3F15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FD3DC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F607B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54C6A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1508D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5384</w:t>
            </w:r>
          </w:p>
        </w:tc>
      </w:tr>
      <w:tr w:rsidR="008754A3" w:rsidRPr="00597EDF" w14:paraId="3B2B91BB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89B47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evice (self-expanding valv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9A7FF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E93C5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78D8A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D979D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E2984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–</w:t>
            </w:r>
          </w:p>
        </w:tc>
      </w:tr>
      <w:tr w:rsidR="008754A3" w:rsidRPr="00597EDF" w14:paraId="48D1F539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2988A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r w:rsidRPr="00167AEA">
              <w:rPr>
                <w:rFonts w:ascii="Times New Roman" w:hAnsi="Times New Roman" w:cs="Times New Roman"/>
                <w:i/>
                <w:iCs/>
                <w:color w:val="000000"/>
              </w:rPr>
              <w:t>Device 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2A54C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C332A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3DB4E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0FB5B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7987E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–</w:t>
            </w:r>
          </w:p>
        </w:tc>
      </w:tr>
      <w:tr w:rsidR="008754A3" w:rsidRPr="00597EDF" w14:paraId="5C320235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96CF7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evice siz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610BB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C96F9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89B68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ED388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5A75B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0019</w:t>
            </w:r>
          </w:p>
        </w:tc>
      </w:tr>
      <w:tr w:rsidR="008754A3" w:rsidRPr="00597EDF" w14:paraId="59BF5F97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BA3A7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r w:rsidRPr="00167AEA">
              <w:rPr>
                <w:rFonts w:ascii="Times New Roman" w:hAnsi="Times New Roman" w:cs="Times New Roman"/>
                <w:i/>
                <w:iCs/>
              </w:rPr>
              <w:t>CTA Assessment Ph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1FCAE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79633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9E715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3188D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19FE1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–</w:t>
            </w:r>
          </w:p>
        </w:tc>
      </w:tr>
      <w:tr w:rsidR="008754A3" w:rsidRPr="00597EDF" w14:paraId="59BEF51D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3106E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X-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A0701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B904D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B92C4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A5D45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8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8E17A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0015</w:t>
            </w:r>
          </w:p>
        </w:tc>
      </w:tr>
      <w:tr w:rsidR="008754A3" w:rsidRPr="00597EDF" w14:paraId="2BE70D3D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E33AD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Y-Z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13B08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26ACF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87D4A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B3D8D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8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51080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0057</w:t>
            </w:r>
          </w:p>
        </w:tc>
      </w:tr>
      <w:tr w:rsidR="008754A3" w:rsidRPr="00597EDF" w14:paraId="39053A81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3B80C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X-Z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88ADC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40657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43185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C5CCF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8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15275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0015</w:t>
            </w:r>
          </w:p>
        </w:tc>
      </w:tr>
      <w:tr w:rsidR="008754A3" w:rsidRPr="00597EDF" w14:paraId="4E9EA317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24533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r w:rsidRPr="00167AEA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  <w:t>Point I to non-coronary leaflet nadir a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5834E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B0FA5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3EB49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607CA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3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5BA07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8209</w:t>
            </w:r>
          </w:p>
        </w:tc>
      </w:tr>
      <w:tr w:rsidR="008754A3" w:rsidRPr="00597EDF" w14:paraId="331211C5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38FA2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r w:rsidRPr="00167AEA"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  <w:t>Left ventricle to aortic an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A115E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922FB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FDD3C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72FC5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28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084C4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0543</w:t>
            </w:r>
          </w:p>
        </w:tc>
      </w:tr>
      <w:tr w:rsidR="008754A3" w:rsidRPr="00597EDF" w14:paraId="22D0CE57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07FBE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ermanent Pacema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1794F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7AB01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8475D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69A51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B05F9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–</w:t>
            </w:r>
          </w:p>
        </w:tc>
      </w:tr>
      <w:tr w:rsidR="008754A3" w:rsidRPr="00597EDF" w14:paraId="17E3F4DB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88B1E1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eft Bundle Branch Block at Discharg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1CC925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5D8A6D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21%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944659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5B9A7F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35%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42F5FF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0708</w:t>
            </w:r>
          </w:p>
        </w:tc>
      </w:tr>
      <w:tr w:rsidR="008754A3" w:rsidRPr="00597EDF" w14:paraId="76A639C9" w14:textId="77777777" w:rsidTr="00057D21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53866" w14:textId="77777777" w:rsidR="008754A3" w:rsidRPr="00167AEA" w:rsidRDefault="008754A3" w:rsidP="00057D21">
            <w:pPr>
              <w:spacing w:after="0" w:line="240" w:lineRule="auto"/>
              <w:rPr>
                <w:rFonts w:ascii="TimesNewRomanPSMT" w:eastAsia="Times New Roman" w:hAnsi="TimesNewRomanPSMT" w:cs="Times New Roman"/>
                <w:i/>
                <w:iCs/>
                <w:color w:val="000000"/>
                <w:kern w:val="0"/>
                <w14:ligatures w14:val="none"/>
              </w:rPr>
            </w:pPr>
            <w:r w:rsidRPr="00167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eft Bundle Branch Block at 30-day post-o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C1556E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F73587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39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CD4A57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A9E4B0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53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B72227" w14:textId="77777777" w:rsidR="008754A3" w:rsidRPr="00597EDF" w:rsidRDefault="008754A3" w:rsidP="00057D21">
            <w:pPr>
              <w:spacing w:after="0" w:line="240" w:lineRule="auto"/>
              <w:jc w:val="center"/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</w:pPr>
            <w:r w:rsidRPr="00597EDF">
              <w:rPr>
                <w:rFonts w:ascii="TimesNewRomanPSMT" w:eastAsia="Times New Roman" w:hAnsi="TimesNewRomanPSMT" w:cs="Times New Roman"/>
                <w:color w:val="000000"/>
                <w:kern w:val="0"/>
                <w14:ligatures w14:val="none"/>
              </w:rPr>
              <w:t>0.1341</w:t>
            </w:r>
          </w:p>
        </w:tc>
      </w:tr>
    </w:tbl>
    <w:p w14:paraId="6203CB87" w14:textId="3132F6F3" w:rsidR="008754A3" w:rsidRPr="00D37821" w:rsidRDefault="00D37821" w:rsidP="008754A3">
      <w:r w:rsidRPr="00D37821">
        <w:t>AV, atrioventricular; CTA, computed tomography angi</w:t>
      </w:r>
      <w:r>
        <w:t xml:space="preserve">ography; </w:t>
      </w:r>
      <w:r w:rsidRPr="00D37821">
        <w:t>VBR, virtual basal ring</w:t>
      </w:r>
    </w:p>
    <w:p w14:paraId="46A3EF75" w14:textId="77777777" w:rsidR="008754A3" w:rsidRPr="00D37821" w:rsidRDefault="008754A3" w:rsidP="008754A3"/>
    <w:p w14:paraId="1A26272F" w14:textId="77777777" w:rsidR="008754A3" w:rsidRPr="00D37821" w:rsidRDefault="008754A3" w:rsidP="008754A3"/>
    <w:p w14:paraId="44B9FB15" w14:textId="77777777" w:rsidR="008754A3" w:rsidRPr="00D37821" w:rsidRDefault="008754A3" w:rsidP="008754A3"/>
    <w:p w14:paraId="3376A069" w14:textId="77777777" w:rsidR="00F934D8" w:rsidRPr="00D37821" w:rsidRDefault="00F934D8"/>
    <w:sectPr w:rsidR="00F934D8" w:rsidRPr="00D37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4A3"/>
    <w:rsid w:val="001C11D7"/>
    <w:rsid w:val="003D4838"/>
    <w:rsid w:val="007D2657"/>
    <w:rsid w:val="008754A3"/>
    <w:rsid w:val="008F6455"/>
    <w:rsid w:val="009B3E07"/>
    <w:rsid w:val="00D37821"/>
    <w:rsid w:val="00E241B8"/>
    <w:rsid w:val="00F93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9D394"/>
  <w15:chartTrackingRefBased/>
  <w15:docId w15:val="{D2FA3A4C-89A6-F143-9A40-710A02F60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4A3"/>
    <w:pPr>
      <w:spacing w:after="160" w:line="278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54A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886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2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78836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60645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6819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1669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77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86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2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4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5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2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9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7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3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4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70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4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5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6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2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5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4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3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5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4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0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6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6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4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1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ependent Medical Researcher</Company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rat Hakobyan</dc:creator>
  <cp:keywords/>
  <dc:description/>
  <cp:lastModifiedBy>Justin Tretter</cp:lastModifiedBy>
  <cp:revision>2</cp:revision>
  <dcterms:created xsi:type="dcterms:W3CDTF">2026-01-24T01:40:00Z</dcterms:created>
  <dcterms:modified xsi:type="dcterms:W3CDTF">2026-01-24T01:40:00Z</dcterms:modified>
</cp:coreProperties>
</file>